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AB4" w:rsidRPr="00017131" w:rsidRDefault="00017131" w:rsidP="00017131">
      <w:pPr>
        <w:rPr>
          <w:rFonts w:ascii="Arial" w:hAnsi="Arial" w:cs="Arial"/>
          <w:b/>
          <w:sz w:val="20"/>
          <w:szCs w:val="20"/>
        </w:rPr>
      </w:pPr>
      <w:r w:rsidRPr="00632FDE">
        <w:rPr>
          <w:rFonts w:ascii="Arial" w:hAnsi="Arial" w:cs="Arial"/>
          <w:b/>
          <w:sz w:val="20"/>
          <w:szCs w:val="20"/>
        </w:rPr>
        <w:t>S1</w:t>
      </w:r>
      <w:r w:rsidR="00DB65FA" w:rsidRPr="00632FDE">
        <w:rPr>
          <w:rFonts w:ascii="Arial" w:hAnsi="Arial" w:cs="Arial"/>
          <w:b/>
          <w:sz w:val="20"/>
          <w:szCs w:val="20"/>
        </w:rPr>
        <w:t xml:space="preserve"> Table</w:t>
      </w:r>
      <w:r w:rsidRPr="00632FDE">
        <w:rPr>
          <w:rFonts w:ascii="Arial" w:hAnsi="Arial" w:cs="Arial"/>
          <w:b/>
          <w:sz w:val="20"/>
          <w:szCs w:val="20"/>
        </w:rPr>
        <w:t>:</w:t>
      </w:r>
      <w:r w:rsidRPr="00017131">
        <w:rPr>
          <w:rFonts w:ascii="Arial" w:hAnsi="Arial" w:cs="Arial"/>
          <w:b/>
          <w:sz w:val="20"/>
          <w:szCs w:val="20"/>
        </w:rPr>
        <w:t xml:space="preserve">  </w:t>
      </w:r>
      <w:bookmarkStart w:id="0" w:name="_GoBack"/>
      <w:r w:rsidR="00F63FAA">
        <w:rPr>
          <w:rFonts w:ascii="Arial" w:hAnsi="Arial" w:cs="Arial"/>
          <w:sz w:val="20"/>
          <w:szCs w:val="20"/>
        </w:rPr>
        <w:t>Summary of mutation a</w:t>
      </w:r>
      <w:r w:rsidRPr="00632FDE">
        <w:rPr>
          <w:rFonts w:ascii="Arial" w:hAnsi="Arial" w:cs="Arial"/>
          <w:sz w:val="20"/>
          <w:szCs w:val="20"/>
        </w:rPr>
        <w:t xml:space="preserve">ccumulation in </w:t>
      </w:r>
      <w:r w:rsidR="00F63FAA">
        <w:rPr>
          <w:rFonts w:ascii="Arial" w:hAnsi="Arial" w:cs="Arial"/>
          <w:sz w:val="20"/>
          <w:szCs w:val="20"/>
        </w:rPr>
        <w:t>m</w:t>
      </w:r>
      <w:r w:rsidRPr="00632FDE">
        <w:rPr>
          <w:rFonts w:ascii="Arial" w:hAnsi="Arial" w:cs="Arial"/>
          <w:sz w:val="20"/>
          <w:szCs w:val="20"/>
        </w:rPr>
        <w:t xml:space="preserve">aternal </w:t>
      </w:r>
      <w:r w:rsidR="00F63FAA">
        <w:rPr>
          <w:rFonts w:ascii="Arial" w:hAnsi="Arial" w:cs="Arial"/>
          <w:sz w:val="20"/>
          <w:szCs w:val="20"/>
        </w:rPr>
        <w:t>l</w:t>
      </w:r>
      <w:r w:rsidRPr="00632FDE">
        <w:rPr>
          <w:rFonts w:ascii="Arial" w:hAnsi="Arial" w:cs="Arial"/>
          <w:sz w:val="20"/>
          <w:szCs w:val="20"/>
        </w:rPr>
        <w:t>ineages</w:t>
      </w:r>
      <w:r w:rsidR="00F63FAA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B65FA" w:rsidRPr="00017131" w:rsidTr="00AB0AB4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bookmarkEnd w:id="0"/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ell</w:t>
            </w:r>
          </w:p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ivisio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 New</w:t>
            </w:r>
          </w:p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utation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quence</w:t>
            </w:r>
            <w:r w:rsidR="00C82623"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</w:t>
            </w:r>
          </w:p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ases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utation</w:t>
            </w:r>
          </w:p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</w:p>
        </w:tc>
      </w:tr>
      <w:tr w:rsidR="00DB65FA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A</w:t>
            </w:r>
          </w:p>
        </w:tc>
      </w:tr>
      <w:tr w:rsidR="00DB65FA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_1_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_1_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_1_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_1_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_1_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_1_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_1_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B</w:t>
            </w:r>
          </w:p>
        </w:tc>
      </w:tr>
      <w:tr w:rsidR="00DB65FA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5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26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C</w:t>
            </w:r>
          </w:p>
        </w:tc>
      </w:tr>
      <w:tr w:rsidR="00DB65FA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_1_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345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B65FA" w:rsidRPr="00017131" w:rsidRDefault="00DB65FA" w:rsidP="00D0591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65FA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D</w:t>
            </w:r>
          </w:p>
        </w:tc>
      </w:tr>
      <w:tr w:rsidR="00DB65FA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5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9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9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9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9E-08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22</w:t>
            </w: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2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E-07</w:t>
            </w:r>
          </w:p>
        </w:tc>
      </w:tr>
      <w:tr w:rsidR="00DB65FA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2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65FA" w:rsidRPr="00017131" w:rsidRDefault="00DB65FA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2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9E-08</w:t>
            </w:r>
          </w:p>
        </w:tc>
      </w:tr>
      <w:tr w:rsidR="001F4861" w:rsidRPr="00017131" w:rsidTr="009159AA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30</w:t>
            </w: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E-07</w:t>
            </w:r>
          </w:p>
        </w:tc>
      </w:tr>
      <w:tr w:rsidR="001F4861" w:rsidRPr="00017131" w:rsidTr="009159AA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3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8_3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91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1F486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F4861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E</w:t>
            </w:r>
          </w:p>
        </w:tc>
      </w:tr>
      <w:tr w:rsidR="001F4861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5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2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2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891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9159AA" w:rsidRPr="00017131" w:rsidTr="009159AA">
        <w:trPr>
          <w:trHeight w:val="450"/>
        </w:trPr>
        <w:tc>
          <w:tcPr>
            <w:tcW w:w="35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9159A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1 Table:  </w:t>
            </w:r>
            <w:r w:rsidRPr="009159AA">
              <w:rPr>
                <w:rFonts w:ascii="Arial" w:hAnsi="Arial" w:cs="Arial"/>
                <w:b/>
                <w:i/>
                <w:sz w:val="20"/>
                <w:szCs w:val="20"/>
              </w:rPr>
              <w:t>continue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9159AA" w:rsidRPr="00017131" w:rsidTr="00F63FAA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br w:type="page"/>
            </w: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</w:t>
            </w:r>
          </w:p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ell</w:t>
            </w:r>
          </w:p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ivisio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# New</w:t>
            </w:r>
          </w:p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utation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quenced</w:t>
            </w:r>
          </w:p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ase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utation</w:t>
            </w:r>
          </w:p>
          <w:p w:rsidR="009159AA" w:rsidRPr="00017131" w:rsidRDefault="009159AA" w:rsidP="00F63FA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</w:p>
        </w:tc>
      </w:tr>
      <w:tr w:rsidR="001F4861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F</w:t>
            </w:r>
          </w:p>
        </w:tc>
      </w:tr>
      <w:tr w:rsidR="001F4861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8</w:t>
            </w: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9</w:t>
            </w: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1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_1_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400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4861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G1</w:t>
            </w:r>
          </w:p>
        </w:tc>
      </w:tr>
      <w:tr w:rsidR="001F4861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.0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.0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2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840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1F4861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G2</w:t>
            </w:r>
          </w:p>
        </w:tc>
      </w:tr>
      <w:tr w:rsidR="001F4861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9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9723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97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97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8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97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_1_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097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8E-08</w:t>
            </w:r>
          </w:p>
        </w:tc>
      </w:tr>
      <w:tr w:rsidR="001F4861" w:rsidRPr="00017131" w:rsidTr="00AB0AB4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1F4861" w:rsidRPr="00017131" w:rsidTr="001F4861">
        <w:tc>
          <w:tcPr>
            <w:tcW w:w="8856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Lineage H</w:t>
            </w:r>
          </w:p>
        </w:tc>
      </w:tr>
      <w:tr w:rsidR="001F4861" w:rsidRPr="00017131" w:rsidTr="001F4861"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E-07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E-08</w:t>
            </w:r>
          </w:p>
        </w:tc>
      </w:tr>
      <w:tr w:rsidR="001F4861" w:rsidRPr="00017131" w:rsidTr="001F4861"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_2_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26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F4861" w:rsidRPr="00017131" w:rsidRDefault="001F4861" w:rsidP="00D0591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1713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E-07</w:t>
            </w:r>
          </w:p>
        </w:tc>
      </w:tr>
    </w:tbl>
    <w:p w:rsidR="00DB65FA" w:rsidRPr="00017131" w:rsidRDefault="00DB65FA">
      <w:pPr>
        <w:rPr>
          <w:rFonts w:ascii="Arial" w:hAnsi="Arial" w:cs="Arial"/>
          <w:b/>
        </w:rPr>
      </w:pPr>
    </w:p>
    <w:sectPr w:rsidR="00DB65FA" w:rsidRPr="00017131" w:rsidSect="00483D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0C1"/>
    <w:rsid w:val="00017131"/>
    <w:rsid w:val="001F4861"/>
    <w:rsid w:val="00483D7E"/>
    <w:rsid w:val="00632FDE"/>
    <w:rsid w:val="008150C1"/>
    <w:rsid w:val="008D24E9"/>
    <w:rsid w:val="009159AA"/>
    <w:rsid w:val="009A2D78"/>
    <w:rsid w:val="00AB0AB4"/>
    <w:rsid w:val="00C82623"/>
    <w:rsid w:val="00D05917"/>
    <w:rsid w:val="00DB65FA"/>
    <w:rsid w:val="00F2451F"/>
    <w:rsid w:val="00F63FAA"/>
    <w:rsid w:val="00FE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9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 </dc:creator>
  <cp:keywords/>
  <dc:description/>
  <cp:lastModifiedBy>Alan Herr</cp:lastModifiedBy>
  <cp:revision>6</cp:revision>
  <dcterms:created xsi:type="dcterms:W3CDTF">2015-01-07T22:00:00Z</dcterms:created>
  <dcterms:modified xsi:type="dcterms:W3CDTF">2015-03-19T20:36:00Z</dcterms:modified>
</cp:coreProperties>
</file>